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E50" w:rsidRDefault="00FC6B7C" w:rsidP="00FC6B7C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 w:rsidRPr="00FC6B7C">
        <w:rPr>
          <w:rFonts w:ascii="Times New Roman" w:hAnsi="Times New Roman" w:cs="Times New Roman"/>
          <w:color w:val="FF0000"/>
          <w:sz w:val="20"/>
          <w:szCs w:val="20"/>
        </w:rPr>
        <w:t xml:space="preserve">Table S1 Univariate logistics regression analysis of depression in RA patients </w:t>
      </w:r>
    </w:p>
    <w:tbl>
      <w:tblPr>
        <w:tblW w:w="92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0"/>
        <w:gridCol w:w="4421"/>
        <w:gridCol w:w="966"/>
      </w:tblGrid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FC6B7C" w:rsidRPr="006B2488" w:rsidRDefault="00FC6B7C" w:rsidP="00FC6B7C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Variables </w:t>
            </w:r>
          </w:p>
        </w:tc>
        <w:tc>
          <w:tcPr>
            <w:tcW w:w="44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FC6B7C" w:rsidRPr="006B2488" w:rsidRDefault="00FC6B7C" w:rsidP="00FC6B7C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R (95%CI)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FC6B7C" w:rsidRPr="006B2488" w:rsidRDefault="00FC6B7C" w:rsidP="00FC6B7C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P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, years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9 (0.98-1.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ender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Mal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Femal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6 (0.88-2.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67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ce/Ethnicity-Recod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Mexican American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Other Hispanic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 (0.44-1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76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n-Hispanic Whit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9 (0.26-0.5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&lt;</w:t>
            </w:r>
            <w:r w:rsid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</w:t>
            </w: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8 (0.24-0.6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&lt;</w:t>
            </w:r>
            <w:r w:rsid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</w:t>
            </w: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Other Rac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6 (0.20-1.0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5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rital statu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381925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arried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5E472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ingle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3 (0.88-2.3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7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E3171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</w:t>
            </w:r>
            <w:r w:rsidR="009E3171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known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7 (0.50-2.3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54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amily PIR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40713A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≤</w:t>
            </w:r>
            <w:r w:rsidR="00FC6B7C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&gt;1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7 (0.18-0.4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&lt;</w:t>
            </w:r>
            <w:r w:rsid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</w:t>
            </w: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40713A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known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4 (0.30-0.9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35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rinking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Y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4 (0.60-1.1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32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moke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40713A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40713A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ever smoker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40713A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="0040713A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ormer smoker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6 (0.54-1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12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40713A" w:rsidP="0040713A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C</w:t>
            </w: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urrent smoker 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84 (1.91-4.2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&lt;</w:t>
            </w:r>
            <w:r w:rsid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</w:t>
            </w: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hysical activity</w:t>
            </w:r>
            <w:r w:rsidR="000874F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bookmarkStart w:id="0" w:name="OLE_LINK4"/>
            <w:r w:rsidR="000874FE" w:rsidRPr="00AB24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</w:t>
            </w:r>
            <w:bookmarkEnd w:id="0"/>
            <w:r w:rsidR="000874FE" w:rsidRPr="00AB24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·min/week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9664F6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≤</w:t>
            </w:r>
            <w:r w:rsidR="00FC6B7C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&gt;450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5 (0.52-1.0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19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9664F6" w:rsidP="009664F6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MI, kg/m</w:t>
            </w: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&lt;25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9664F6" w:rsidP="009664F6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≥</w:t>
            </w:r>
            <w:r w:rsidR="00FC6B7C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 and</w:t>
            </w: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≤</w:t>
            </w:r>
            <w:r w:rsidR="00FC6B7C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0 (0.48-1.3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02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&gt;29.9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3 (0.70-1.8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14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Y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0 (0.85-1.9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24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bet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Y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3 (1.01-2.0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49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yslipidemia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Y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1 (0.45-1.1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4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VD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N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Y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7 (0.98-2.2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3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tirheumatics, n(%)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664F6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9664F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664F6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="009664F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6 (0.29-1.9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67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drenal cortical steroids, n(%)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664F6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9664F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664F6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="009664F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27 (0.66-2.4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62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onsteroidal anti-inflammatory agents, n(%)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664F6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9664F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9664F6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="009664F6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6 (0.94-2.2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93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mmunologic agents, n(%)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054F83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054F83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054F83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="00054F83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1 (0.28-2.3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87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tidepressants, n(%)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054F83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054F83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 xml:space="preserve">  </w:t>
            </w:r>
            <w:r w:rsidR="00054F83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="00054F83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2 (1.61-3.3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&lt;</w:t>
            </w:r>
            <w:r w:rsid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</w:t>
            </w: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tipsychotics, n(%)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054F83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N</w:t>
            </w:r>
            <w:r w:rsidR="00054F83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e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 </w:t>
            </w:r>
            <w:r w:rsidR="00054F83" w:rsidRPr="006B2488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Y</w:t>
            </w:r>
            <w:r w:rsidR="00054F83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28 (1.41-7.6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06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74D80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tinine, ng/mL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1 (1.01-1.0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&lt;</w:t>
            </w:r>
            <w:r w:rsid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</w:t>
            </w: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.001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C2529D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</w:t>
            </w:r>
            <w:r w:rsidR="00C2529D"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C, 1000 cells/uL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0 (0.99-1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5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C2529D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ymphocyte number, 1000 cells/uL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3 (0.96-1.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83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C2529D" w:rsidP="00FC6B7C">
            <w:pPr>
              <w:keepNext/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egmented neutrophils num, 1000 cell/uL</w:t>
            </w:r>
          </w:p>
        </w:tc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7 (1.06-1.2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keepNext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02</w:t>
            </w:r>
          </w:p>
        </w:tc>
      </w:tr>
      <w:tr w:rsidR="00D46E17" w:rsidRPr="006B2488" w:rsidTr="00FC6B7C">
        <w:trPr>
          <w:cantSplit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FC6B7C" w:rsidRPr="006B2488" w:rsidRDefault="00C2529D" w:rsidP="00FC6B7C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ergy intake, kca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 (1.00-1.0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FC6B7C" w:rsidRPr="006B2488" w:rsidRDefault="00FC6B7C" w:rsidP="00FC6B7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B248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27</w:t>
            </w:r>
          </w:p>
        </w:tc>
      </w:tr>
    </w:tbl>
    <w:p w:rsidR="00FC6B7C" w:rsidRDefault="00F94967" w:rsidP="00FC6B7C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 w:rsidRPr="003A6C2F">
        <w:rPr>
          <w:rFonts w:ascii="Times New Roman" w:hAnsi="Times New Roman" w:cs="Times New Roman"/>
          <w:color w:val="FF0000"/>
          <w:sz w:val="20"/>
          <w:szCs w:val="20"/>
        </w:rPr>
        <w:t xml:space="preserve">OR: odds ratio; CI: confidence interval; </w:t>
      </w:r>
      <w:r w:rsidR="00656493" w:rsidRPr="003A6C2F">
        <w:rPr>
          <w:rFonts w:ascii="Times New Roman" w:hAnsi="Times New Roman" w:cs="Times New Roman"/>
          <w:color w:val="FF0000"/>
          <w:sz w:val="20"/>
          <w:szCs w:val="20"/>
        </w:rPr>
        <w:t xml:space="preserve">RA: rheumatoid arthritis; </w:t>
      </w:r>
      <w:r w:rsidR="00D46E17" w:rsidRPr="003A6C2F">
        <w:rPr>
          <w:rFonts w:ascii="Times New Roman" w:hAnsi="Times New Roman" w:cs="Times New Roman" w:hint="cs"/>
          <w:color w:val="FF0000"/>
          <w:sz w:val="20"/>
          <w:szCs w:val="20"/>
        </w:rPr>
        <w:t>P</w:t>
      </w:r>
      <w:r w:rsidR="00D46E17" w:rsidRPr="003A6C2F">
        <w:rPr>
          <w:rFonts w:ascii="Times New Roman" w:hAnsi="Times New Roman" w:cs="Times New Roman"/>
          <w:color w:val="FF0000"/>
          <w:sz w:val="20"/>
          <w:szCs w:val="20"/>
        </w:rPr>
        <w:t xml:space="preserve">IR: poverty to income ratio; </w:t>
      </w:r>
      <w:r w:rsidR="00CC5BA1" w:rsidRPr="00AB2436">
        <w:rPr>
          <w:rFonts w:ascii="Times New Roman" w:hAnsi="Times New Roman" w:cs="Times New Roman"/>
          <w:color w:val="FF0000"/>
          <w:sz w:val="20"/>
          <w:szCs w:val="20"/>
        </w:rPr>
        <w:t>MET</w:t>
      </w:r>
      <w:r w:rsidR="00CC5BA1">
        <w:rPr>
          <w:rFonts w:ascii="Times New Roman" w:hAnsi="Times New Roman" w:cs="Times New Roman"/>
          <w:color w:val="FF0000"/>
          <w:sz w:val="20"/>
          <w:szCs w:val="20"/>
        </w:rPr>
        <w:t xml:space="preserve">: </w:t>
      </w:r>
      <w:r w:rsidR="00CC5BA1" w:rsidRPr="00D11BAA">
        <w:rPr>
          <w:rFonts w:ascii="Times New Roman" w:hAnsi="Times New Roman" w:cs="Times New Roman" w:hint="eastAsia"/>
          <w:color w:val="FF0000"/>
          <w:sz w:val="20"/>
          <w:szCs w:val="20"/>
        </w:rPr>
        <w:t>metabolic equivalent task</w:t>
      </w:r>
      <w:r w:rsidR="00CC5BA1" w:rsidRPr="00D11BAA">
        <w:rPr>
          <w:rFonts w:ascii="Times New Roman" w:hAnsi="Times New Roman" w:cs="Times New Roman"/>
          <w:color w:val="FF0000"/>
          <w:sz w:val="20"/>
          <w:szCs w:val="20"/>
        </w:rPr>
        <w:t xml:space="preserve">; </w:t>
      </w:r>
      <w:r w:rsidR="00D46E17" w:rsidRPr="003A6C2F">
        <w:rPr>
          <w:rFonts w:ascii="Times New Roman" w:hAnsi="Times New Roman" w:cs="Times New Roman"/>
          <w:color w:val="FF0000"/>
          <w:sz w:val="20"/>
          <w:szCs w:val="20"/>
        </w:rPr>
        <w:t xml:space="preserve">BMI: body mass index; WBC: white blood cell. </w:t>
      </w:r>
    </w:p>
    <w:p w:rsidR="000E1E35" w:rsidRDefault="000E1E35" w:rsidP="00FC6B7C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</w:p>
    <w:p w:rsidR="000E1E35" w:rsidRDefault="000E1E35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:rsidR="000E1E35" w:rsidRDefault="000E1E35" w:rsidP="00FC6B7C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color w:val="FF0000"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able S2 </w:t>
      </w:r>
      <w:r w:rsidRPr="00CF5646">
        <w:rPr>
          <w:rFonts w:ascii="Times New Roman" w:hAnsi="Times New Roman" w:cs="Times New Roman"/>
          <w:color w:val="FF0000"/>
          <w:sz w:val="20"/>
          <w:szCs w:val="20"/>
        </w:rPr>
        <w:t>Incidence of depression in RA patients with different aMED scor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3"/>
        <w:gridCol w:w="1085"/>
        <w:gridCol w:w="1181"/>
        <w:gridCol w:w="1066"/>
        <w:gridCol w:w="1066"/>
        <w:gridCol w:w="1176"/>
        <w:gridCol w:w="1008"/>
        <w:gridCol w:w="661"/>
      </w:tblGrid>
      <w:tr w:rsidR="00223C8B" w:rsidRPr="009F7F9D" w:rsidTr="00BC4835">
        <w:trPr>
          <w:jc w:val="center"/>
        </w:trPr>
        <w:tc>
          <w:tcPr>
            <w:tcW w:w="6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65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Total</w:t>
            </w: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br/>
              <w:t>(N=1448)</w:t>
            </w:r>
          </w:p>
        </w:tc>
        <w:tc>
          <w:tcPr>
            <w:tcW w:w="2702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 w:hint="eastAsia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MED</w:t>
            </w: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score</w:t>
            </w:r>
          </w:p>
        </w:tc>
        <w:tc>
          <w:tcPr>
            <w:tcW w:w="60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Statistics</w:t>
            </w:r>
          </w:p>
        </w:tc>
        <w:tc>
          <w:tcPr>
            <w:tcW w:w="40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i/>
                <w:color w:val="FF0000"/>
                <w:sz w:val="20"/>
                <w:szCs w:val="20"/>
              </w:rPr>
              <w:t>P</w:t>
            </w:r>
          </w:p>
        </w:tc>
      </w:tr>
      <w:tr w:rsidR="00223C8B" w:rsidRPr="009F7F9D" w:rsidTr="00BC4835">
        <w:trPr>
          <w:jc w:val="center"/>
        </w:trPr>
        <w:tc>
          <w:tcPr>
            <w:tcW w:w="6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&lt;</w:t>
            </w: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82 (N=161)</w:t>
            </w: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82-4.30 (N=459)</w:t>
            </w: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30-5.87 (N=269)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≥5.87 (N=559)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23C8B" w:rsidRPr="009F7F9D" w:rsidTr="00BC4835">
        <w:trPr>
          <w:jc w:val="center"/>
        </w:trPr>
        <w:tc>
          <w:tcPr>
            <w:tcW w:w="6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Depression, n (%)</w:t>
            </w:r>
          </w:p>
        </w:tc>
        <w:tc>
          <w:tcPr>
            <w:tcW w:w="6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χ² = 6.350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223C8B" w:rsidRPr="009F7F9D" w:rsidTr="00BC4835">
        <w:trPr>
          <w:jc w:val="center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1A0B40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No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58 (82.4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3 (80.1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1 (79.2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8 (76.1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6 (89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23C8B" w:rsidRPr="009F7F9D" w:rsidTr="00BC4835">
        <w:trPr>
          <w:jc w:val="center"/>
        </w:trPr>
        <w:tc>
          <w:tcPr>
            <w:tcW w:w="6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1A0B40">
            <w:pPr>
              <w:adjustRightInd w:val="0"/>
              <w:snapToGrid w:val="0"/>
              <w:ind w:firstLineChars="100" w:firstLine="20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Ye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0 (17.54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 (19.8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 (20.7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 (23.89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F7F9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3 (10.83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23C8B" w:rsidRPr="009F7F9D" w:rsidRDefault="00223C8B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BC4835" w:rsidRDefault="00BC4835" w:rsidP="00BC4835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>χ²: Rao-Scott Chi-square test; aMED</w:t>
      </w:r>
      <w:r w:rsidRPr="005129DF">
        <w:rPr>
          <w:rFonts w:ascii="Times New Roman" w:hAnsi="Times New Roman" w:cs="Times New Roman"/>
          <w:color w:val="FF0000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adherence to </w:t>
      </w:r>
      <w:r w:rsidRPr="005129DF">
        <w:rPr>
          <w:rFonts w:ascii="Times New Roman" w:hAnsi="Times New Roman" w:cs="Times New Roman"/>
          <w:color w:val="FF0000"/>
          <w:sz w:val="20"/>
          <w:szCs w:val="20"/>
        </w:rPr>
        <w:t>Mediterranean diet; RA: rheumatoid arthritis.</w:t>
      </w:r>
    </w:p>
    <w:p w:rsidR="00BC4835" w:rsidRDefault="00BC4835" w:rsidP="00FC6B7C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</w:p>
    <w:p w:rsidR="00BC4835" w:rsidRDefault="00BC4835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:rsidR="00BC4835" w:rsidRPr="00957C29" w:rsidRDefault="00BC4835" w:rsidP="00BC4835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 w:rsidRPr="00957C29">
        <w:rPr>
          <w:rFonts w:ascii="Times New Roman" w:hAnsi="Times New Roman" w:cs="Times New Roman"/>
          <w:color w:val="FF0000"/>
          <w:sz w:val="20"/>
          <w:szCs w:val="20"/>
        </w:rPr>
        <w:lastRenderedPageBreak/>
        <w:t>Table S3 Differences between groups of different aMED scor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87"/>
        <w:gridCol w:w="2719"/>
        <w:gridCol w:w="1900"/>
      </w:tblGrid>
      <w:tr w:rsidR="00BC4835" w:rsidRPr="00041799" w:rsidTr="00351CFA">
        <w:trPr>
          <w:jc w:val="center"/>
        </w:trPr>
        <w:tc>
          <w:tcPr>
            <w:tcW w:w="22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bookmarkStart w:id="1" w:name="_GoBack"/>
            <w:r w:rsidRPr="00041799">
              <w:rPr>
                <w:rFonts w:ascii="Times New Roman" w:eastAsia="Arial" w:hAnsi="Times New Roman" w:cs="Times New Roman"/>
                <w:bCs/>
                <w:color w:val="FF0000"/>
                <w:sz w:val="20"/>
                <w:szCs w:val="20"/>
              </w:rPr>
              <w:t>Variables</w:t>
            </w:r>
          </w:p>
        </w:tc>
        <w:tc>
          <w:tcPr>
            <w:tcW w:w="163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eastAsia="Arial" w:hAnsi="Times New Roman" w:cs="Times New Roman"/>
                <w:i/>
                <w:color w:val="FF0000"/>
                <w:sz w:val="20"/>
                <w:szCs w:val="20"/>
              </w:rPr>
              <w:t>P</w:t>
            </w:r>
          </w:p>
        </w:tc>
        <w:tc>
          <w:tcPr>
            <w:tcW w:w="114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eastAsia="Arial" w:hAnsi="Times New Roman" w:cs="Times New Roman"/>
                <w:color w:val="FF0000"/>
                <w:sz w:val="20"/>
                <w:szCs w:val="20"/>
              </w:rPr>
              <w:t>P1</w:t>
            </w:r>
          </w:p>
        </w:tc>
      </w:tr>
      <w:bookmarkEnd w:id="1"/>
      <w:tr w:rsidR="00BC4835" w:rsidRPr="00041799" w:rsidTr="00351CFA">
        <w:trPr>
          <w:jc w:val="center"/>
        </w:trPr>
        <w:tc>
          <w:tcPr>
            <w:tcW w:w="221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Different groups </w:t>
            </w:r>
          </w:p>
        </w:tc>
        <w:tc>
          <w:tcPr>
            <w:tcW w:w="163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4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C4835" w:rsidRPr="00041799" w:rsidTr="00411093">
        <w:trPr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   &lt;2.82: </w:t>
            </w: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2.82-4.3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  <w:tr w:rsidR="00BC4835" w:rsidRPr="00041799" w:rsidTr="00411093">
        <w:trPr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   &lt;2.82: </w:t>
            </w: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4.30-5.8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  <w:tr w:rsidR="00BC4835" w:rsidRPr="00041799" w:rsidTr="00411093">
        <w:trPr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   &lt;2.82: </w:t>
            </w: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≥</w:t>
            </w: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5.8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2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5</w:t>
            </w:r>
          </w:p>
        </w:tc>
      </w:tr>
      <w:tr w:rsidR="00BC4835" w:rsidRPr="00041799" w:rsidTr="00411093">
        <w:trPr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2.82-4.30: </w:t>
            </w: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4.30-5.8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</w:tr>
      <w:tr w:rsidR="00BC4835" w:rsidRPr="00041799" w:rsidTr="00411093">
        <w:trPr>
          <w:jc w:val="center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   2.82-4.30: </w:t>
            </w: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≥</w:t>
            </w: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5.8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37</w:t>
            </w:r>
          </w:p>
        </w:tc>
      </w:tr>
      <w:tr w:rsidR="00BC4835" w:rsidRPr="00041799" w:rsidTr="00411093">
        <w:trPr>
          <w:jc w:val="center"/>
        </w:trPr>
        <w:tc>
          <w:tcPr>
            <w:tcW w:w="22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 xml:space="preserve">    4.30-5.87: </w:t>
            </w:r>
            <w:r w:rsidRPr="009F7F9D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≥</w:t>
            </w: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5.87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C4835" w:rsidRPr="00041799" w:rsidRDefault="00BC4835" w:rsidP="0041109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4179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17</w:t>
            </w:r>
          </w:p>
        </w:tc>
      </w:tr>
    </w:tbl>
    <w:p w:rsidR="00223C8B" w:rsidRPr="00BC4835" w:rsidRDefault="00CF796A" w:rsidP="00FC6B7C">
      <w:pPr>
        <w:adjustRightInd w:val="0"/>
        <w:snapToGrid w:val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t>aMED</w:t>
      </w:r>
      <w:r w:rsidRPr="005129DF">
        <w:rPr>
          <w:rFonts w:ascii="Times New Roman" w:hAnsi="Times New Roman" w:cs="Times New Roman"/>
          <w:color w:val="FF0000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adherence to </w:t>
      </w:r>
      <w:r w:rsidRPr="005129DF">
        <w:rPr>
          <w:rFonts w:ascii="Times New Roman" w:hAnsi="Times New Roman" w:cs="Times New Roman"/>
          <w:color w:val="FF0000"/>
          <w:sz w:val="20"/>
          <w:szCs w:val="20"/>
        </w:rPr>
        <w:t>Mediterranean diet</w:t>
      </w:r>
      <w:r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sectPr w:rsidR="00223C8B" w:rsidRPr="00BC4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7A94" w:rsidRDefault="00A87A94" w:rsidP="00FC6B7C">
      <w:r>
        <w:separator/>
      </w:r>
    </w:p>
  </w:endnote>
  <w:endnote w:type="continuationSeparator" w:id="0">
    <w:p w:rsidR="00A87A94" w:rsidRDefault="00A87A94" w:rsidP="00FC6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7A94" w:rsidRDefault="00A87A94" w:rsidP="00FC6B7C">
      <w:r>
        <w:separator/>
      </w:r>
    </w:p>
  </w:footnote>
  <w:footnote w:type="continuationSeparator" w:id="0">
    <w:p w:rsidR="00A87A94" w:rsidRDefault="00A87A94" w:rsidP="00FC6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A57"/>
    <w:rsid w:val="00054F83"/>
    <w:rsid w:val="000874FE"/>
    <w:rsid w:val="000E1E35"/>
    <w:rsid w:val="001A0B40"/>
    <w:rsid w:val="00223C8B"/>
    <w:rsid w:val="00230A57"/>
    <w:rsid w:val="00351CFA"/>
    <w:rsid w:val="00381925"/>
    <w:rsid w:val="003A6C2F"/>
    <w:rsid w:val="003C702D"/>
    <w:rsid w:val="003D4E50"/>
    <w:rsid w:val="0040713A"/>
    <w:rsid w:val="005C0661"/>
    <w:rsid w:val="005E4726"/>
    <w:rsid w:val="00656493"/>
    <w:rsid w:val="006B2488"/>
    <w:rsid w:val="009664F6"/>
    <w:rsid w:val="009E3171"/>
    <w:rsid w:val="00A87A94"/>
    <w:rsid w:val="00AB2436"/>
    <w:rsid w:val="00BC4835"/>
    <w:rsid w:val="00C2529D"/>
    <w:rsid w:val="00CC5BA1"/>
    <w:rsid w:val="00CF796A"/>
    <w:rsid w:val="00D11BAA"/>
    <w:rsid w:val="00D46E17"/>
    <w:rsid w:val="00F74D80"/>
    <w:rsid w:val="00F94967"/>
    <w:rsid w:val="00FC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4754E"/>
  <w15:chartTrackingRefBased/>
  <w15:docId w15:val="{F914676F-DCD1-423F-A6AF-098F57CC4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6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3</cp:revision>
  <dcterms:created xsi:type="dcterms:W3CDTF">2024-05-17T07:36:00Z</dcterms:created>
  <dcterms:modified xsi:type="dcterms:W3CDTF">2024-05-20T06:31:00Z</dcterms:modified>
</cp:coreProperties>
</file>